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F78E6" w14:textId="21D5CE16" w:rsidR="009741D3" w:rsidRPr="00AE2DFB" w:rsidRDefault="004F7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AE2DFB" w:rsidRPr="00AE2DFB">
        <w:rPr>
          <w:rFonts w:ascii="Times New Roman" w:hAnsi="Times New Roman" w:cs="Times New Roman"/>
        </w:rPr>
        <w:t>able 1. Genetic prognostic fac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4"/>
        <w:gridCol w:w="2030"/>
        <w:gridCol w:w="1062"/>
        <w:gridCol w:w="2110"/>
        <w:gridCol w:w="1102"/>
      </w:tblGrid>
      <w:tr w:rsidR="00AE2DFB" w:rsidRPr="00AE2DFB" w14:paraId="3F4E1F70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2551E7B7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92" w:type="dxa"/>
            <w:gridSpan w:val="2"/>
            <w:noWrap/>
            <w:hideMark/>
          </w:tcPr>
          <w:p w14:paraId="5233216F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3212" w:type="dxa"/>
            <w:gridSpan w:val="2"/>
            <w:noWrap/>
            <w:hideMark/>
          </w:tcPr>
          <w:p w14:paraId="0E9683E2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AE2DFB" w:rsidRPr="00AE2DFB" w14:paraId="38708BBA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3318D737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Genetic marker</w:t>
            </w:r>
          </w:p>
        </w:tc>
        <w:tc>
          <w:tcPr>
            <w:tcW w:w="2030" w:type="dxa"/>
            <w:noWrap/>
            <w:hideMark/>
          </w:tcPr>
          <w:p w14:paraId="5B05366A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062" w:type="dxa"/>
            <w:noWrap/>
            <w:hideMark/>
          </w:tcPr>
          <w:p w14:paraId="72056DC0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110" w:type="dxa"/>
            <w:noWrap/>
            <w:hideMark/>
          </w:tcPr>
          <w:p w14:paraId="55505882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102" w:type="dxa"/>
            <w:noWrap/>
            <w:hideMark/>
          </w:tcPr>
          <w:p w14:paraId="06605383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B508C" w:rsidRPr="00AE2DFB" w14:paraId="60D77141" w14:textId="77777777" w:rsidTr="00AE2DFB">
        <w:trPr>
          <w:trHeight w:val="400"/>
        </w:trPr>
        <w:tc>
          <w:tcPr>
            <w:tcW w:w="2184" w:type="dxa"/>
            <w:noWrap/>
          </w:tcPr>
          <w:p w14:paraId="1DBA4DC6" w14:textId="3EC13538" w:rsidR="005B508C" w:rsidRPr="005B508C" w:rsidRDefault="005B508C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KN2A/B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mdel</w:t>
            </w:r>
            <w:proofErr w:type="spellEnd"/>
          </w:p>
        </w:tc>
        <w:tc>
          <w:tcPr>
            <w:tcW w:w="2030" w:type="dxa"/>
            <w:noWrap/>
          </w:tcPr>
          <w:p w14:paraId="0F466F7D" w14:textId="34E460B1" w:rsidR="005B508C" w:rsidRPr="00AE2DFB" w:rsidRDefault="0045469A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 (0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noWrap/>
          </w:tcPr>
          <w:p w14:paraId="1C2FB7A0" w14:textId="1142DF9A" w:rsidR="005B508C" w:rsidRPr="00AE2DFB" w:rsidRDefault="0045469A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10" w:type="dxa"/>
            <w:noWrap/>
          </w:tcPr>
          <w:p w14:paraId="6DA424DA" w14:textId="4F17F6FA" w:rsidR="005B508C" w:rsidRPr="00AE2DFB" w:rsidRDefault="005B508C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 (1.0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</w:tcPr>
          <w:p w14:paraId="4D26B415" w14:textId="4C6FF063" w:rsidR="005B508C" w:rsidRPr="00AE2DFB" w:rsidRDefault="005B508C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2DFB" w:rsidRPr="00AE2DFB" w14:paraId="1062D631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50AD2ED1" w14:textId="72786633" w:rsidR="00AE2DFB" w:rsidRPr="00AE2DFB" w:rsidRDefault="005B508C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8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5B50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terations</w:t>
            </w:r>
          </w:p>
        </w:tc>
        <w:tc>
          <w:tcPr>
            <w:tcW w:w="2030" w:type="dxa"/>
            <w:noWrap/>
            <w:hideMark/>
          </w:tcPr>
          <w:p w14:paraId="1EE9F65F" w14:textId="6BF1FB86" w:rsidR="00AE2DFB" w:rsidRPr="00AE2DFB" w:rsidRDefault="0045469A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noWrap/>
            <w:hideMark/>
          </w:tcPr>
          <w:p w14:paraId="109D6A50" w14:textId="08E5C48B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469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0" w:type="dxa"/>
            <w:noWrap/>
            <w:hideMark/>
          </w:tcPr>
          <w:p w14:paraId="020443B3" w14:textId="28505AFC" w:rsidR="00AE2DFB" w:rsidRPr="00AE2DFB" w:rsidRDefault="00A74078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78A5EC30" w14:textId="4AD02E72" w:rsidR="00AE2DFB" w:rsidRPr="00AE2DFB" w:rsidRDefault="00AE2DFB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AE2DFB" w:rsidRPr="00AE2DFB" w14:paraId="59B575FD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3ABFDDCF" w14:textId="347DE5A4" w:rsidR="00AE2DFB" w:rsidRPr="00AE2DFB" w:rsidRDefault="005B508C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8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5B50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terations</w:t>
            </w:r>
          </w:p>
        </w:tc>
        <w:tc>
          <w:tcPr>
            <w:tcW w:w="2030" w:type="dxa"/>
            <w:noWrap/>
            <w:hideMark/>
          </w:tcPr>
          <w:p w14:paraId="6DAD1707" w14:textId="127F9E12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546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546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noWrap/>
            <w:hideMark/>
          </w:tcPr>
          <w:p w14:paraId="245956AA" w14:textId="0788707F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469A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2110" w:type="dxa"/>
            <w:noWrap/>
            <w:hideMark/>
          </w:tcPr>
          <w:p w14:paraId="125E799F" w14:textId="10F97C9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4D6C95A3" w14:textId="444ABEC1" w:rsidR="00AE2DFB" w:rsidRPr="00AE2DFB" w:rsidRDefault="00AE2DFB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AE2DFB" w:rsidRPr="00AE2DFB" w14:paraId="776F2E57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217C5AB5" w14:textId="231D54BC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508C">
              <w:rPr>
                <w:rFonts w:ascii="Times New Roman" w:hAnsi="Times New Roman" w:cs="Times New Roman"/>
                <w:sz w:val="20"/>
                <w:szCs w:val="20"/>
              </w:rPr>
              <w:t>alterations</w:t>
            </w:r>
          </w:p>
        </w:tc>
        <w:tc>
          <w:tcPr>
            <w:tcW w:w="2030" w:type="dxa"/>
            <w:noWrap/>
            <w:hideMark/>
          </w:tcPr>
          <w:p w14:paraId="3AB08588" w14:textId="31A01635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noWrap/>
            <w:hideMark/>
          </w:tcPr>
          <w:p w14:paraId="20FF7997" w14:textId="282ECCAF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2110" w:type="dxa"/>
            <w:noWrap/>
            <w:hideMark/>
          </w:tcPr>
          <w:p w14:paraId="03E85EC4" w14:textId="08DA292E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04882E91" w14:textId="67DD1731" w:rsidR="00AE2DFB" w:rsidRPr="00AE2DFB" w:rsidRDefault="00AE2DFB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49*</w:t>
            </w:r>
          </w:p>
        </w:tc>
      </w:tr>
      <w:tr w:rsidR="00AE2DFB" w:rsidRPr="00AE2DFB" w14:paraId="612ABE0A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7F51AC3F" w14:textId="4B0A6D88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508C">
              <w:rPr>
                <w:rFonts w:ascii="Times New Roman" w:hAnsi="Times New Roman" w:cs="Times New Roman"/>
                <w:sz w:val="20"/>
                <w:szCs w:val="20"/>
              </w:rPr>
              <w:t>alterations</w:t>
            </w:r>
          </w:p>
        </w:tc>
        <w:tc>
          <w:tcPr>
            <w:tcW w:w="2030" w:type="dxa"/>
            <w:noWrap/>
            <w:hideMark/>
          </w:tcPr>
          <w:p w14:paraId="7B49FBC6" w14:textId="07B9ADB6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546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62" w:type="dxa"/>
            <w:noWrap/>
            <w:hideMark/>
          </w:tcPr>
          <w:p w14:paraId="604CC3C1" w14:textId="452518E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110" w:type="dxa"/>
            <w:noWrap/>
            <w:hideMark/>
          </w:tcPr>
          <w:p w14:paraId="7BFEA172" w14:textId="46920918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7284868D" w14:textId="5A139115" w:rsidR="00FA6579" w:rsidRPr="00AE2DFB" w:rsidRDefault="00AE2DFB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AE2DFB" w:rsidRPr="00AE2DFB" w14:paraId="4EC2F8F6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3FC97859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2D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Tp</w:t>
            </w:r>
            <w:proofErr w:type="spellEnd"/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mut</w:t>
            </w:r>
          </w:p>
        </w:tc>
        <w:tc>
          <w:tcPr>
            <w:tcW w:w="2030" w:type="dxa"/>
            <w:noWrap/>
            <w:hideMark/>
          </w:tcPr>
          <w:p w14:paraId="2F1ACBB2" w14:textId="5B9883B2" w:rsidR="00AE2DFB" w:rsidRPr="00AE2DFB" w:rsidRDefault="00CA4C1D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7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noWrap/>
            <w:hideMark/>
          </w:tcPr>
          <w:p w14:paraId="32052B94" w14:textId="12836409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4C1D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2110" w:type="dxa"/>
            <w:noWrap/>
            <w:hideMark/>
          </w:tcPr>
          <w:p w14:paraId="0B65A449" w14:textId="470C7AF1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74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555C3DFD" w14:textId="7AAFED84" w:rsidR="00AE2DFB" w:rsidRPr="00AE2DFB" w:rsidRDefault="00AE2DFB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AE2DFB" w:rsidRPr="00AE2DFB" w14:paraId="1B2E802D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28D5DE58" w14:textId="77777777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unmethylated </w:t>
            </w:r>
            <w:proofErr w:type="spellStart"/>
            <w:r w:rsidRPr="00AE2D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MTp</w:t>
            </w:r>
            <w:proofErr w:type="spellEnd"/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0" w:type="dxa"/>
            <w:noWrap/>
            <w:hideMark/>
          </w:tcPr>
          <w:p w14:paraId="2FBF9BCE" w14:textId="7F54BEE0" w:rsidR="00AE2DFB" w:rsidRPr="00AE2DFB" w:rsidRDefault="00CA4C1D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7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7E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noWrap/>
            <w:hideMark/>
          </w:tcPr>
          <w:p w14:paraId="64C8EC66" w14:textId="4F994457" w:rsidR="00AE2DFB" w:rsidRPr="00AE2DFB" w:rsidRDefault="000A7E68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0" w:type="dxa"/>
            <w:noWrap/>
            <w:hideMark/>
          </w:tcPr>
          <w:p w14:paraId="0B21F899" w14:textId="64A1380E" w:rsidR="00AE2DFB" w:rsidRPr="00AE2DFB" w:rsidRDefault="00A74078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16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16F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516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314ABC81" w14:textId="6C4D6CB5" w:rsidR="00AE2DFB" w:rsidRPr="00AE2DFB" w:rsidRDefault="00A74078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2DFB" w:rsidRPr="00AE2DFB" w14:paraId="61A5F657" w14:textId="77777777" w:rsidTr="00AE2DFB">
        <w:trPr>
          <w:trHeight w:val="400"/>
        </w:trPr>
        <w:tc>
          <w:tcPr>
            <w:tcW w:w="2184" w:type="dxa"/>
            <w:noWrap/>
            <w:hideMark/>
          </w:tcPr>
          <w:p w14:paraId="61F7F39F" w14:textId="434A2764" w:rsidR="00AE2DFB" w:rsidRPr="00AE2DFB" w:rsidRDefault="005B508C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terations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0" w:type="dxa"/>
            <w:noWrap/>
            <w:hideMark/>
          </w:tcPr>
          <w:p w14:paraId="0049FA39" w14:textId="71282572" w:rsidR="00AE2DFB" w:rsidRPr="00AE2DFB" w:rsidRDefault="000A7E68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noWrap/>
            <w:hideMark/>
          </w:tcPr>
          <w:p w14:paraId="31111FEB" w14:textId="015140CF" w:rsidR="00AE2DFB" w:rsidRPr="00AE2DFB" w:rsidRDefault="00AE2DFB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A7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404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0" w:type="dxa"/>
            <w:noWrap/>
            <w:hideMark/>
          </w:tcPr>
          <w:p w14:paraId="79025196" w14:textId="3D596523" w:rsidR="00AE2DFB" w:rsidRPr="00AE2DFB" w:rsidRDefault="00A74078" w:rsidP="00AE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516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516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0516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2DFB" w:rsidRPr="00AE2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6900E033" w14:textId="25E95F8E" w:rsidR="00AE2DFB" w:rsidRPr="00AE2DFB" w:rsidRDefault="00AE2DFB" w:rsidP="00AE2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516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E2DF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0F940124" w14:textId="0CD8EB00" w:rsidR="00B22CAB" w:rsidRDefault="00B22C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t, mutation; </w:t>
      </w:r>
      <w:proofErr w:type="spellStart"/>
      <w:r>
        <w:rPr>
          <w:rFonts w:ascii="Times New Roman" w:hAnsi="Times New Roman" w:cs="Times New Roman"/>
        </w:rPr>
        <w:t>homdel</w:t>
      </w:r>
      <w:proofErr w:type="spellEnd"/>
      <w:r>
        <w:rPr>
          <w:rFonts w:ascii="Times New Roman" w:hAnsi="Times New Roman" w:cs="Times New Roman"/>
        </w:rPr>
        <w:t xml:space="preserve">, homozygous deletion </w:t>
      </w:r>
    </w:p>
    <w:p w14:paraId="242676DB" w14:textId="0A0226B7" w:rsidR="00AE2DFB" w:rsidRPr="00AE2DFB" w:rsidRDefault="00AE2DFB">
      <w:pPr>
        <w:rPr>
          <w:rFonts w:ascii="Times New Roman" w:hAnsi="Times New Roman" w:cs="Times New Roman"/>
        </w:rPr>
      </w:pPr>
      <w:r w:rsidRPr="00AE2DFB">
        <w:rPr>
          <w:rFonts w:ascii="Times New Roman" w:hAnsi="Times New Roman" w:cs="Times New Roman"/>
        </w:rPr>
        <w:t>*</w:t>
      </w:r>
      <w:proofErr w:type="gramStart"/>
      <w:r w:rsidRPr="00AE2DFB">
        <w:rPr>
          <w:rFonts w:ascii="Times New Roman" w:hAnsi="Times New Roman" w:cs="Times New Roman"/>
        </w:rPr>
        <w:t>indicates</w:t>
      </w:r>
      <w:proofErr w:type="gramEnd"/>
      <w:r w:rsidRPr="00AE2DFB">
        <w:rPr>
          <w:rFonts w:ascii="Times New Roman" w:hAnsi="Times New Roman" w:cs="Times New Roman"/>
        </w:rPr>
        <w:t xml:space="preserve"> statistical significance.</w:t>
      </w:r>
    </w:p>
    <w:sectPr w:rsidR="00AE2DFB" w:rsidRPr="00AE2DFB" w:rsidSect="00E1640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DFB"/>
    <w:rsid w:val="00023CD8"/>
    <w:rsid w:val="000516F7"/>
    <w:rsid w:val="000A7E68"/>
    <w:rsid w:val="000C5D65"/>
    <w:rsid w:val="00114296"/>
    <w:rsid w:val="001548D3"/>
    <w:rsid w:val="001F2A3B"/>
    <w:rsid w:val="00250093"/>
    <w:rsid w:val="0026546C"/>
    <w:rsid w:val="003111D4"/>
    <w:rsid w:val="00345158"/>
    <w:rsid w:val="00361B92"/>
    <w:rsid w:val="003B66BB"/>
    <w:rsid w:val="003B66D5"/>
    <w:rsid w:val="003C2E0D"/>
    <w:rsid w:val="003D0814"/>
    <w:rsid w:val="00403419"/>
    <w:rsid w:val="00417A8F"/>
    <w:rsid w:val="0045469A"/>
    <w:rsid w:val="00475766"/>
    <w:rsid w:val="004A6BE6"/>
    <w:rsid w:val="004C1F24"/>
    <w:rsid w:val="004F7AE0"/>
    <w:rsid w:val="005223AA"/>
    <w:rsid w:val="00561F3A"/>
    <w:rsid w:val="005B508C"/>
    <w:rsid w:val="005F2681"/>
    <w:rsid w:val="00602F14"/>
    <w:rsid w:val="00626FA7"/>
    <w:rsid w:val="00647E1E"/>
    <w:rsid w:val="00652DBA"/>
    <w:rsid w:val="0068356D"/>
    <w:rsid w:val="006944C5"/>
    <w:rsid w:val="006B1DB8"/>
    <w:rsid w:val="0079208E"/>
    <w:rsid w:val="007C37F5"/>
    <w:rsid w:val="007E3E11"/>
    <w:rsid w:val="0080176F"/>
    <w:rsid w:val="008129DC"/>
    <w:rsid w:val="008146A7"/>
    <w:rsid w:val="00824E28"/>
    <w:rsid w:val="00867324"/>
    <w:rsid w:val="00895DF4"/>
    <w:rsid w:val="008B5A9C"/>
    <w:rsid w:val="009036BB"/>
    <w:rsid w:val="0090731A"/>
    <w:rsid w:val="00913266"/>
    <w:rsid w:val="009202D3"/>
    <w:rsid w:val="00971633"/>
    <w:rsid w:val="00975BDF"/>
    <w:rsid w:val="00A3423B"/>
    <w:rsid w:val="00A601F4"/>
    <w:rsid w:val="00A74078"/>
    <w:rsid w:val="00A77197"/>
    <w:rsid w:val="00A96ADA"/>
    <w:rsid w:val="00AA5591"/>
    <w:rsid w:val="00AA7F1E"/>
    <w:rsid w:val="00AE0331"/>
    <w:rsid w:val="00AE2DFB"/>
    <w:rsid w:val="00AE5A55"/>
    <w:rsid w:val="00B17C21"/>
    <w:rsid w:val="00B22CAB"/>
    <w:rsid w:val="00B4401E"/>
    <w:rsid w:val="00BC404F"/>
    <w:rsid w:val="00BF2169"/>
    <w:rsid w:val="00BF652A"/>
    <w:rsid w:val="00C3632E"/>
    <w:rsid w:val="00C9364F"/>
    <w:rsid w:val="00CA4C1D"/>
    <w:rsid w:val="00CC641D"/>
    <w:rsid w:val="00CD0DF9"/>
    <w:rsid w:val="00CF7A41"/>
    <w:rsid w:val="00D0583A"/>
    <w:rsid w:val="00D72E0E"/>
    <w:rsid w:val="00DA67C1"/>
    <w:rsid w:val="00DC1EF4"/>
    <w:rsid w:val="00DE0B20"/>
    <w:rsid w:val="00E1640D"/>
    <w:rsid w:val="00EB7265"/>
    <w:rsid w:val="00F107B0"/>
    <w:rsid w:val="00F32BA8"/>
    <w:rsid w:val="00FA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D71F0"/>
  <w14:defaultImageDpi w14:val="32767"/>
  <w15:chartTrackingRefBased/>
  <w15:docId w15:val="{62AA49A9-10FD-BE49-A660-A71260A8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3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比嘉　那優大</dc:creator>
  <cp:keywords/>
  <dc:description/>
  <cp:lastModifiedBy>比嘉　那優大</cp:lastModifiedBy>
  <cp:revision>7</cp:revision>
  <dcterms:created xsi:type="dcterms:W3CDTF">2022-04-07T12:03:00Z</dcterms:created>
  <dcterms:modified xsi:type="dcterms:W3CDTF">2022-04-09T17:49:00Z</dcterms:modified>
</cp:coreProperties>
</file>